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5651E" w14:textId="77777777" w:rsidR="00281C99" w:rsidRPr="00B515C9" w:rsidRDefault="00281C99" w:rsidP="00281C99">
      <w:pPr>
        <w:pStyle w:val="ListParagraph"/>
        <w:spacing w:after="0" w:line="480" w:lineRule="auto"/>
        <w:ind w:left="0"/>
        <w:rPr>
          <w:rFonts w:ascii="Arial" w:hAnsi="Arial" w:cs="Arial"/>
          <w:b/>
          <w:sz w:val="24"/>
          <w:szCs w:val="24"/>
        </w:rPr>
      </w:pPr>
      <w:bookmarkStart w:id="0" w:name="_Hlk47309390"/>
      <w:r w:rsidRPr="00B515C9">
        <w:rPr>
          <w:rFonts w:ascii="Arial" w:hAnsi="Arial" w:cs="Arial"/>
          <w:b/>
          <w:sz w:val="24"/>
          <w:szCs w:val="24"/>
        </w:rPr>
        <w:t xml:space="preserve">Coffee consumption and cancer risk in African Americans from the Southern Community Cohort Study   </w:t>
      </w:r>
    </w:p>
    <w:bookmarkEnd w:id="0"/>
    <w:p w14:paraId="61E4FD73" w14:textId="77777777" w:rsidR="00281C99" w:rsidRPr="00B515C9" w:rsidRDefault="00281C99" w:rsidP="00281C99">
      <w:pPr>
        <w:pStyle w:val="ListParagraph"/>
        <w:spacing w:after="0" w:line="480" w:lineRule="auto"/>
        <w:ind w:left="0"/>
        <w:rPr>
          <w:rFonts w:ascii="Arial" w:hAnsi="Arial" w:cs="Arial"/>
          <w:b/>
          <w:sz w:val="24"/>
          <w:szCs w:val="24"/>
        </w:rPr>
      </w:pPr>
    </w:p>
    <w:p w14:paraId="28DBFE8B" w14:textId="5BA0FBA1" w:rsidR="00281C99" w:rsidRPr="00B515C9" w:rsidRDefault="00281C99" w:rsidP="00281C99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  <w:vertAlign w:val="superscript"/>
        </w:rPr>
      </w:pPr>
      <w:r w:rsidRPr="00B515C9">
        <w:rPr>
          <w:rFonts w:ascii="Arial" w:hAnsi="Arial" w:cs="Arial"/>
          <w:sz w:val="24"/>
          <w:szCs w:val="24"/>
        </w:rPr>
        <w:t>Stephanie L. Schmit</w:t>
      </w:r>
      <w:r w:rsidRPr="00B515C9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B515C9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</w:rPr>
        <w:t>*</w:t>
      </w:r>
      <w:proofErr w:type="gramEnd"/>
      <w:r w:rsidRPr="00B515C9">
        <w:rPr>
          <w:rFonts w:ascii="Arial" w:hAnsi="Arial" w:cs="Arial"/>
          <w:sz w:val="24"/>
          <w:szCs w:val="24"/>
        </w:rPr>
        <w:t xml:space="preserve">, </w:t>
      </w:r>
      <w:bookmarkStart w:id="1" w:name="_Hlk29492635"/>
      <w:r w:rsidRPr="00B515C9">
        <w:rPr>
          <w:rFonts w:ascii="Arial" w:hAnsi="Arial" w:cs="Arial"/>
          <w:sz w:val="24"/>
          <w:szCs w:val="24"/>
        </w:rPr>
        <w:t>Onyekachi Nwogu</w:t>
      </w:r>
      <w:r w:rsidRPr="00B515C9">
        <w:rPr>
          <w:rFonts w:ascii="Arial" w:hAnsi="Arial" w:cs="Arial"/>
          <w:sz w:val="24"/>
          <w:szCs w:val="24"/>
          <w:vertAlign w:val="superscript"/>
        </w:rPr>
        <w:t>1</w:t>
      </w:r>
      <w:r w:rsidRPr="00B515C9">
        <w:rPr>
          <w:rFonts w:ascii="Arial" w:hAnsi="Arial" w:cs="Arial"/>
          <w:sz w:val="24"/>
          <w:szCs w:val="24"/>
        </w:rPr>
        <w:t>, Marco Matejcic</w:t>
      </w:r>
      <w:r w:rsidRPr="00B515C9">
        <w:rPr>
          <w:rFonts w:ascii="Arial" w:hAnsi="Arial" w:cs="Arial"/>
          <w:sz w:val="24"/>
          <w:szCs w:val="24"/>
          <w:vertAlign w:val="superscript"/>
        </w:rPr>
        <w:t>1</w:t>
      </w:r>
      <w:r w:rsidRPr="00B515C9">
        <w:rPr>
          <w:rFonts w:ascii="Arial" w:hAnsi="Arial" w:cs="Arial"/>
          <w:sz w:val="24"/>
          <w:szCs w:val="24"/>
        </w:rPr>
        <w:t>, Amanda De</w:t>
      </w:r>
      <w:r w:rsidR="004D782E">
        <w:rPr>
          <w:rFonts w:ascii="Arial" w:hAnsi="Arial" w:cs="Arial"/>
          <w:sz w:val="24"/>
          <w:szCs w:val="24"/>
        </w:rPr>
        <w:t>R</w:t>
      </w:r>
      <w:r w:rsidRPr="00B515C9">
        <w:rPr>
          <w:rFonts w:ascii="Arial" w:hAnsi="Arial" w:cs="Arial"/>
          <w:sz w:val="24"/>
          <w:szCs w:val="24"/>
        </w:rPr>
        <w:t>enzis</w:t>
      </w:r>
      <w:r w:rsidRPr="00B515C9">
        <w:rPr>
          <w:rFonts w:ascii="Arial" w:hAnsi="Arial" w:cs="Arial"/>
          <w:sz w:val="24"/>
          <w:szCs w:val="24"/>
          <w:vertAlign w:val="superscript"/>
        </w:rPr>
        <w:t>1</w:t>
      </w:r>
      <w:r w:rsidRPr="00B515C9">
        <w:rPr>
          <w:rFonts w:ascii="Arial" w:hAnsi="Arial" w:cs="Arial"/>
          <w:sz w:val="24"/>
          <w:szCs w:val="24"/>
        </w:rPr>
        <w:t>, Loren Lipworth</w:t>
      </w:r>
      <w:r w:rsidRPr="00B515C9">
        <w:rPr>
          <w:rFonts w:ascii="Arial" w:hAnsi="Arial" w:cs="Arial"/>
          <w:sz w:val="24"/>
          <w:szCs w:val="24"/>
          <w:vertAlign w:val="superscript"/>
        </w:rPr>
        <w:t>3,4</w:t>
      </w:r>
      <w:r w:rsidRPr="00B515C9">
        <w:rPr>
          <w:rFonts w:ascii="Arial" w:hAnsi="Arial" w:cs="Arial"/>
          <w:sz w:val="24"/>
          <w:szCs w:val="24"/>
        </w:rPr>
        <w:t>, William J. Blot</w:t>
      </w:r>
      <w:r w:rsidRPr="00B515C9">
        <w:rPr>
          <w:rFonts w:ascii="Arial" w:hAnsi="Arial" w:cs="Arial"/>
          <w:sz w:val="24"/>
          <w:szCs w:val="24"/>
          <w:vertAlign w:val="superscript"/>
        </w:rPr>
        <w:t>3,5</w:t>
      </w:r>
      <w:r w:rsidRPr="00B515C9">
        <w:rPr>
          <w:rFonts w:ascii="Arial" w:hAnsi="Arial" w:cs="Arial"/>
          <w:sz w:val="24"/>
          <w:szCs w:val="24"/>
        </w:rPr>
        <w:t>, Leon Raskin</w:t>
      </w:r>
      <w:bookmarkEnd w:id="1"/>
      <w:r w:rsidRPr="00B515C9">
        <w:rPr>
          <w:rFonts w:ascii="Arial" w:hAnsi="Arial" w:cs="Arial"/>
          <w:sz w:val="24"/>
          <w:szCs w:val="24"/>
          <w:vertAlign w:val="superscript"/>
        </w:rPr>
        <w:t>3</w:t>
      </w:r>
    </w:p>
    <w:p w14:paraId="1AC0E534" w14:textId="77777777" w:rsidR="00281C99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7525B309" w14:textId="7DAB36B2" w:rsidR="00281C99" w:rsidRPr="00B515C9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 w:rsidRPr="00B515C9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B515C9">
        <w:rPr>
          <w:rFonts w:ascii="Arial" w:hAnsi="Arial" w:cs="Arial"/>
          <w:sz w:val="24"/>
          <w:szCs w:val="24"/>
        </w:rPr>
        <w:t xml:space="preserve">Department of Cancer Epidemiology, </w:t>
      </w:r>
      <w:r w:rsidR="004D782E">
        <w:rPr>
          <w:rFonts w:ascii="Arial" w:hAnsi="Arial" w:cs="Arial"/>
          <w:sz w:val="24"/>
          <w:szCs w:val="24"/>
        </w:rPr>
        <w:t xml:space="preserve">H. Lee </w:t>
      </w:r>
      <w:r w:rsidRPr="00B515C9">
        <w:rPr>
          <w:rFonts w:ascii="Arial" w:hAnsi="Arial" w:cs="Arial"/>
          <w:sz w:val="24"/>
          <w:szCs w:val="24"/>
        </w:rPr>
        <w:t>Moffitt Cancer Center</w:t>
      </w:r>
      <w:r w:rsidR="004D782E">
        <w:rPr>
          <w:rFonts w:ascii="Arial" w:hAnsi="Arial" w:cs="Arial"/>
          <w:sz w:val="24"/>
          <w:szCs w:val="24"/>
        </w:rPr>
        <w:t xml:space="preserve"> and Research Institute</w:t>
      </w:r>
      <w:r w:rsidRPr="00B515C9">
        <w:rPr>
          <w:rFonts w:ascii="Arial" w:hAnsi="Arial" w:cs="Arial"/>
          <w:sz w:val="24"/>
          <w:szCs w:val="24"/>
        </w:rPr>
        <w:t xml:space="preserve">, Tampa, FL, USA </w:t>
      </w:r>
    </w:p>
    <w:p w14:paraId="4252547C" w14:textId="5C66125A" w:rsidR="00281C99" w:rsidRPr="00B515C9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 w:rsidRPr="00B515C9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B515C9">
        <w:rPr>
          <w:rFonts w:ascii="Arial" w:hAnsi="Arial" w:cs="Arial"/>
          <w:sz w:val="24"/>
          <w:szCs w:val="24"/>
        </w:rPr>
        <w:t xml:space="preserve">Department of Gastrointestinal Oncology, </w:t>
      </w:r>
      <w:r w:rsidR="004D782E">
        <w:rPr>
          <w:rFonts w:ascii="Arial" w:hAnsi="Arial" w:cs="Arial"/>
          <w:sz w:val="24"/>
          <w:szCs w:val="24"/>
        </w:rPr>
        <w:t xml:space="preserve">H. Lee </w:t>
      </w:r>
      <w:r w:rsidR="004D782E" w:rsidRPr="00B515C9">
        <w:rPr>
          <w:rFonts w:ascii="Arial" w:hAnsi="Arial" w:cs="Arial"/>
          <w:sz w:val="24"/>
          <w:szCs w:val="24"/>
        </w:rPr>
        <w:t>Moffitt Cancer Center</w:t>
      </w:r>
      <w:r w:rsidR="004D782E">
        <w:rPr>
          <w:rFonts w:ascii="Arial" w:hAnsi="Arial" w:cs="Arial"/>
          <w:sz w:val="24"/>
          <w:szCs w:val="24"/>
        </w:rPr>
        <w:t xml:space="preserve"> and Research Institute</w:t>
      </w:r>
      <w:r w:rsidRPr="00B515C9">
        <w:rPr>
          <w:rFonts w:ascii="Arial" w:hAnsi="Arial" w:cs="Arial"/>
          <w:sz w:val="24"/>
          <w:szCs w:val="24"/>
        </w:rPr>
        <w:t>, Tampa, FL, USA</w:t>
      </w:r>
    </w:p>
    <w:p w14:paraId="6B7FE865" w14:textId="77777777" w:rsidR="00281C99" w:rsidRPr="00B515C9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 w:rsidRPr="00B515C9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B515C9">
        <w:rPr>
          <w:rFonts w:ascii="Arial" w:hAnsi="Arial" w:cs="Arial"/>
          <w:sz w:val="24"/>
          <w:szCs w:val="24"/>
        </w:rPr>
        <w:t>Division of Epidemiology, Department of Medicine, Vanderbilt University Medical Center, Nashville, TN, USA</w:t>
      </w:r>
    </w:p>
    <w:p w14:paraId="2503523F" w14:textId="77777777" w:rsidR="00281C99" w:rsidRPr="00B515C9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 w:rsidRPr="00B515C9">
        <w:rPr>
          <w:rFonts w:ascii="Arial" w:hAnsi="Arial" w:cs="Arial"/>
          <w:sz w:val="24"/>
          <w:szCs w:val="24"/>
          <w:vertAlign w:val="superscript"/>
        </w:rPr>
        <w:t xml:space="preserve">4 </w:t>
      </w:r>
      <w:r w:rsidRPr="00B515C9">
        <w:rPr>
          <w:rFonts w:ascii="Arial" w:hAnsi="Arial" w:cs="Arial"/>
          <w:sz w:val="24"/>
          <w:szCs w:val="24"/>
        </w:rPr>
        <w:t>Vanderbilt Center for Translational and Clinical Cardiovascular Research, Vanderbilt University Medical Center, Nashville, TN, USA</w:t>
      </w:r>
    </w:p>
    <w:p w14:paraId="0B76EF91" w14:textId="77777777" w:rsidR="00281C99" w:rsidRPr="0083405D" w:rsidRDefault="00281C99" w:rsidP="00281C99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 w:rsidRPr="0083405D">
        <w:rPr>
          <w:rFonts w:ascii="Arial" w:hAnsi="Arial" w:cs="Arial"/>
          <w:sz w:val="24"/>
          <w:szCs w:val="24"/>
          <w:vertAlign w:val="superscript"/>
        </w:rPr>
        <w:t xml:space="preserve">5 </w:t>
      </w:r>
      <w:r w:rsidRPr="0083405D">
        <w:rPr>
          <w:rFonts w:ascii="Arial" w:hAnsi="Arial" w:cs="Arial"/>
          <w:sz w:val="24"/>
          <w:szCs w:val="24"/>
        </w:rPr>
        <w:t>The International Epidemiology Institute, Rockville, MD, USA</w:t>
      </w:r>
    </w:p>
    <w:p w14:paraId="6CD13563" w14:textId="77777777" w:rsidR="00281C99" w:rsidRPr="0083405D" w:rsidRDefault="00281C99" w:rsidP="00281C99">
      <w:pPr>
        <w:pStyle w:val="ListParagraph"/>
        <w:spacing w:after="0" w:line="480" w:lineRule="auto"/>
        <w:ind w:left="0"/>
        <w:rPr>
          <w:rFonts w:ascii="Arial" w:hAnsi="Arial" w:cs="Arial"/>
          <w:bCs/>
          <w:sz w:val="24"/>
          <w:szCs w:val="24"/>
        </w:rPr>
      </w:pPr>
      <w:r w:rsidRPr="0083405D">
        <w:rPr>
          <w:rStyle w:val="Hyperlink"/>
          <w:rFonts w:ascii="Arial" w:hAnsi="Arial" w:cs="Arial"/>
          <w:bCs/>
          <w:color w:val="auto"/>
          <w:sz w:val="24"/>
          <w:szCs w:val="24"/>
        </w:rPr>
        <w:t>* schmits3@ccf.org</w:t>
      </w:r>
    </w:p>
    <w:p w14:paraId="30F9FB25" w14:textId="77777777" w:rsidR="00281C99" w:rsidRDefault="00281C99" w:rsidP="00281C99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tbl>
      <w:tblPr>
        <w:tblW w:w="5096" w:type="pct"/>
        <w:tblInd w:w="-180" w:type="dxa"/>
        <w:tblLook w:val="04A0" w:firstRow="1" w:lastRow="0" w:firstColumn="1" w:lastColumn="0" w:noHBand="0" w:noVBand="1"/>
      </w:tblPr>
      <w:tblGrid>
        <w:gridCol w:w="3582"/>
        <w:gridCol w:w="1310"/>
        <w:gridCol w:w="417"/>
        <w:gridCol w:w="1608"/>
        <w:gridCol w:w="413"/>
        <w:gridCol w:w="1308"/>
        <w:gridCol w:w="902"/>
      </w:tblGrid>
      <w:tr w:rsidR="00281C99" w:rsidRPr="00281C99" w14:paraId="36F50F4C" w14:textId="77777777" w:rsidTr="00D645D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E014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Supplementary Table 1. Characterization of Southern Community Cohort Study African American healthy controls by total coffee consumption</w:t>
            </w:r>
          </w:p>
        </w:tc>
      </w:tr>
      <w:tr w:rsidR="00281C99" w:rsidRPr="00281C99" w14:paraId="227EA010" w14:textId="77777777" w:rsidTr="00D645D1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AA4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0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831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Controls (n=3,337)</w:t>
            </w:r>
          </w:p>
        </w:tc>
      </w:tr>
      <w:tr w:rsidR="00D645D1" w:rsidRPr="00281C99" w14:paraId="3D2DCEEC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AB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3B1A" w14:textId="1E9BFFD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 times/day</w:t>
            </w:r>
            <w:r w:rsidR="00AA278A">
              <w:rPr>
                <w:rFonts w:ascii="Calibri" w:eastAsia="Times New Roman" w:hAnsi="Calibri" w:cs="Calibri"/>
                <w:sz w:val="16"/>
                <w:szCs w:val="16"/>
              </w:rPr>
              <w:t xml:space="preserve"> (n=2,22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5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FDC5" w14:textId="0191B5F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" w:name="_Hlk50995134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 xml:space="preserve">≥1 and &lt;2 </w:t>
            </w:r>
            <w:bookmarkEnd w:id="2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times/day</w:t>
            </w:r>
            <w:r w:rsidR="00AA278A">
              <w:rPr>
                <w:rFonts w:ascii="Calibri" w:eastAsia="Times New Roman" w:hAnsi="Calibri" w:cs="Calibri"/>
                <w:sz w:val="16"/>
                <w:szCs w:val="16"/>
              </w:rPr>
              <w:t xml:space="preserve"> (n=68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00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9DF0" w14:textId="78702EC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2 times/day</w:t>
            </w:r>
            <w:r w:rsidR="00AA278A">
              <w:rPr>
                <w:rFonts w:ascii="Calibri" w:eastAsia="Times New Roman" w:hAnsi="Calibri" w:cs="Calibri"/>
                <w:sz w:val="16"/>
                <w:szCs w:val="16"/>
              </w:rPr>
              <w:t xml:space="preserve"> (n=37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DAC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-value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1</w:t>
            </w:r>
          </w:p>
        </w:tc>
      </w:tr>
      <w:tr w:rsidR="00D645D1" w:rsidRPr="00281C99" w14:paraId="2177EEDA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A47" w14:textId="7BCEF115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Age [mean</w:t>
            </w:r>
            <w:r w:rsidR="00DB2390" w:rsidRPr="00586EF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D645D1">
              <w:rPr>
                <w:rFonts w:ascii="Calibri" w:hAnsi="Calibri"/>
                <w:b/>
                <w:sz w:val="16"/>
              </w:rPr>
              <w:t>(</w:t>
            </w:r>
            <w:proofErr w:type="spellStart"/>
            <w:r w:rsidRPr="00D645D1">
              <w:rPr>
                <w:rFonts w:ascii="Calibri" w:hAnsi="Calibri"/>
                <w:b/>
                <w:sz w:val="16"/>
              </w:rPr>
              <w:t>sd</w:t>
            </w:r>
            <w:proofErr w:type="spellEnd"/>
            <w:r w:rsidRPr="00D645D1">
              <w:rPr>
                <w:rFonts w:ascii="Calibri" w:hAnsi="Calibri"/>
                <w:b/>
                <w:sz w:val="16"/>
              </w:rPr>
              <w:t>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7C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 (8.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891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E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 (9.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47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A3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 (8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C4CF" w14:textId="49E2271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  <w:r w:rsidR="004D7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10</w:t>
            </w:r>
            <w:r w:rsidRPr="00D645D1">
              <w:rPr>
                <w:rFonts w:ascii="Calibri" w:hAnsi="Calibri"/>
                <w:color w:val="000000"/>
                <w:sz w:val="16"/>
                <w:vertAlign w:val="superscript"/>
              </w:rPr>
              <w:t>-06</w:t>
            </w:r>
          </w:p>
        </w:tc>
      </w:tr>
      <w:tr w:rsidR="00D645D1" w:rsidRPr="00281C99" w14:paraId="27D39D5D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6C6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Sex 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88A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8D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88A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17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99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15E" w14:textId="0402111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  <w:r w:rsidR="00586E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D645D1" w:rsidRPr="00281C99" w14:paraId="4827FA57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C6EF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9FA" w14:textId="5E559B1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7 (47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5B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8D6" w14:textId="152C442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 (5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398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E22" w14:textId="5E3F9B3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 (52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08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5FF7797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30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C39" w14:textId="4932109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2 (52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F0E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06A" w14:textId="20B2CCD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 (49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2D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46E" w14:textId="0668399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 (47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BA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0DCFFE0D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9A7F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Education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E49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795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E7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B9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FE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CC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</w:t>
            </w:r>
          </w:p>
        </w:tc>
      </w:tr>
      <w:tr w:rsidR="00D645D1" w:rsidRPr="00281C99" w14:paraId="5C6AC388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FC3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2 yea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698" w14:textId="6776B45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 (36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79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3D2" w14:textId="4FF06C6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 (4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BB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897" w14:textId="557C8C1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 (35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9A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19F52EE1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D2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Graduated high schoo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55A" w14:textId="2617C0FA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 (3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42C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10C" w14:textId="7852F02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 (2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80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7B0" w14:textId="20D36D3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 (2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5E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4B5A94C1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BA9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BF01" w14:textId="6A10E20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1 (22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F8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11F" w14:textId="24BB9EE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 (22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F0C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B19" w14:textId="4CCBC98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25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48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0C8C9B7D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EA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Graduated college or high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F2B" w14:textId="40FF101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 (1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0A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A02" w14:textId="141835B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 (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850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A334" w14:textId="7FD189A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1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22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7DF3FB73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44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8FB0" w14:textId="249A427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 (0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91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F2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 (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DAA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6A0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4B4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10553419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E3F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Income, US dollar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6E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96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1E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E1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CA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37B" w14:textId="4CF428F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</w:t>
            </w:r>
          </w:p>
        </w:tc>
      </w:tr>
      <w:tr w:rsidR="00D645D1" w:rsidRPr="00281C99" w14:paraId="216F795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17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5,0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66A" w14:textId="4DD3865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4 (6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59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69C" w14:textId="46D644F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 (57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D5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5C1" w14:textId="2520DE3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 (62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1B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979D08A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21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5,000 - 24,9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02C" w14:textId="78F9FB6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8 (2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41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972" w14:textId="292EC8A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(2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B4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2CF" w14:textId="02D4A2E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 (2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E0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03C65C0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0A7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4,999 - 49,9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1469" w14:textId="3279876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 (12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01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6F7" w14:textId="7B4B4E7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 (14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19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F75D" w14:textId="130DD48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93C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6F7035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C49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50,0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8592" w14:textId="149EA91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 (5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361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FC0" w14:textId="25C9A8B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5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DB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74EF" w14:textId="445ACB7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6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CD8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162328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DFE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1E0" w14:textId="6A3BD97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CEF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34CA" w14:textId="15135AA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48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7581" w14:textId="228A05D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65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761AE9A8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578" w14:textId="4D03AEA2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BMI [mean</w:t>
            </w:r>
            <w:r w:rsidR="00DB2390" w:rsidRPr="00586EF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D645D1">
              <w:rPr>
                <w:rFonts w:ascii="Calibri" w:hAnsi="Calibri"/>
                <w:b/>
                <w:sz w:val="16"/>
              </w:rPr>
              <w:t>(</w:t>
            </w:r>
            <w:proofErr w:type="spellStart"/>
            <w:r w:rsidRPr="00D645D1">
              <w:rPr>
                <w:rFonts w:ascii="Calibri" w:hAnsi="Calibri"/>
                <w:b/>
                <w:sz w:val="16"/>
              </w:rPr>
              <w:t>sd</w:t>
            </w:r>
            <w:proofErr w:type="spellEnd"/>
            <w:r w:rsidRPr="00D645D1">
              <w:rPr>
                <w:rFonts w:ascii="Calibri" w:hAnsi="Calibri"/>
                <w:b/>
                <w:sz w:val="16"/>
              </w:rPr>
              <w:t>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C2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3 (7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C7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15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3 (6.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E9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417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 (7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85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7</w:t>
            </w:r>
          </w:p>
        </w:tc>
      </w:tr>
      <w:tr w:rsidR="00D645D1" w:rsidRPr="00281C99" w14:paraId="1A16D25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9B2" w14:textId="214F6E5F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sz w:val="16"/>
              </w:rPr>
              <w:t>Total energy intake, kcal/day [mean</w:t>
            </w:r>
            <w:r w:rsidR="00DB2390" w:rsidRPr="004D782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D645D1">
              <w:rPr>
                <w:rFonts w:ascii="Calibri" w:hAnsi="Calibri"/>
                <w:b/>
                <w:sz w:val="16"/>
              </w:rPr>
              <w:t>(</w:t>
            </w:r>
            <w:proofErr w:type="spellStart"/>
            <w:r w:rsidRPr="00D645D1">
              <w:rPr>
                <w:rFonts w:ascii="Calibri" w:hAnsi="Calibri"/>
                <w:b/>
                <w:sz w:val="16"/>
              </w:rPr>
              <w:t>sd</w:t>
            </w:r>
            <w:proofErr w:type="spellEnd"/>
            <w:r w:rsidRPr="00D645D1">
              <w:rPr>
                <w:rFonts w:ascii="Calibri" w:hAnsi="Calibri"/>
                <w:b/>
                <w:sz w:val="16"/>
              </w:rPr>
              <w:t>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84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522.1 (1481.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25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50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695.9 (1465.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9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0C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108.9 (1585.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887" w14:textId="240E2FD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.35</w:t>
            </w:r>
            <w:r w:rsidR="004D782E">
              <w:rPr>
                <w:rFonts w:ascii="Calibri" w:eastAsia="Times New Roman" w:hAnsi="Calibri" w:cs="Calibri"/>
                <w:sz w:val="16"/>
                <w:szCs w:val="16"/>
              </w:rPr>
              <w:t>x10</w:t>
            </w:r>
            <w:r w:rsidRPr="00D645D1">
              <w:rPr>
                <w:rFonts w:ascii="Calibri" w:hAnsi="Calibri"/>
                <w:sz w:val="16"/>
                <w:vertAlign w:val="superscript"/>
              </w:rPr>
              <w:t>-11</w:t>
            </w:r>
          </w:p>
        </w:tc>
      </w:tr>
      <w:tr w:rsidR="00D645D1" w:rsidRPr="00281C99" w14:paraId="2F1C5B9D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A254" w14:textId="7F49ED1A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Total activity MET-hours [mean</w:t>
            </w:r>
            <w:r w:rsidR="00DB2390" w:rsidRPr="004D782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D645D1">
              <w:rPr>
                <w:rFonts w:ascii="Calibri" w:hAnsi="Calibri"/>
                <w:b/>
                <w:sz w:val="16"/>
              </w:rPr>
              <w:t>(</w:t>
            </w:r>
            <w:proofErr w:type="spellStart"/>
            <w:r w:rsidRPr="00D645D1">
              <w:rPr>
                <w:rFonts w:ascii="Calibri" w:hAnsi="Calibri"/>
                <w:b/>
                <w:sz w:val="16"/>
              </w:rPr>
              <w:t>sd</w:t>
            </w:r>
            <w:proofErr w:type="spellEnd"/>
            <w:r w:rsidRPr="00D645D1">
              <w:rPr>
                <w:rFonts w:ascii="Calibri" w:hAnsi="Calibri"/>
                <w:b/>
                <w:sz w:val="16"/>
              </w:rPr>
              <w:t>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765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5 (19.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AF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AE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 (18.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22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15F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 (20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81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7</w:t>
            </w:r>
          </w:p>
        </w:tc>
      </w:tr>
      <w:tr w:rsidR="00D645D1" w:rsidRPr="00281C99" w14:paraId="05DBB71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E0A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Smoking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94D4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1C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AB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AC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D3A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05C" w14:textId="4F4F24A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  <w:r w:rsidR="004D7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10</w:t>
            </w:r>
            <w:r w:rsidRPr="00D645D1">
              <w:rPr>
                <w:rFonts w:ascii="Calibri" w:hAnsi="Calibri"/>
                <w:color w:val="000000"/>
                <w:sz w:val="16"/>
                <w:vertAlign w:val="superscript"/>
              </w:rPr>
              <w:t>-14</w:t>
            </w:r>
          </w:p>
        </w:tc>
      </w:tr>
      <w:tr w:rsidR="00D645D1" w:rsidRPr="00281C99" w14:paraId="348A3B24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C6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Nev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DBE8" w14:textId="2A3ED03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 (39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E4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537" w14:textId="46C5F5B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 (3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24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1BE" w14:textId="3370485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24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1D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4071232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0E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Form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CDE" w14:textId="759524A6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9 (22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50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160" w14:textId="75ABE0B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 (2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F4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996" w14:textId="5DD9131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19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47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285F15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F6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Curr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E80" w14:textId="6BBF2DC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8 (36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68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EBA" w14:textId="204B265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 (4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5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635" w14:textId="7E0BDBA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 (55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865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9076089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EA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D4E" w14:textId="27F6B15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04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349" w14:textId="3DFF4E5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32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075" w14:textId="066E699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73B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7A729E1B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3EAF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HRT 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4,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463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AB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B9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D8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14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1D4" w14:textId="54D52F2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  <w:r w:rsidR="00586E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D645D1" w:rsidRPr="00281C99" w14:paraId="45DB2A93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593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Never (</w:t>
            </w:r>
            <w:proofErr w:type="spellStart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remenopause</w:t>
            </w:r>
            <w:proofErr w:type="spellEnd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44F" w14:textId="117EC396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 (27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E4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5E4" w14:textId="472211D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 (17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411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AAF" w14:textId="0113D98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3C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490D7A0D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31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Ever (</w:t>
            </w:r>
            <w:proofErr w:type="spellStart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remenopause</w:t>
            </w:r>
            <w:proofErr w:type="spellEnd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375" w14:textId="718CB0C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AC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B68" w14:textId="3D66F75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7B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756" w14:textId="322AE42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2CC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76C51283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190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Never (</w:t>
            </w:r>
            <w:proofErr w:type="spellStart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ostmenopause</w:t>
            </w:r>
            <w:proofErr w:type="spellEnd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6CF" w14:textId="32804E9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8 (48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79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DC9A" w14:textId="7F53D23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 (5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8E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E78" w14:textId="4DB38BC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(49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AB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037738E9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01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Ever (</w:t>
            </w:r>
            <w:proofErr w:type="spellStart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ostmenopause</w:t>
            </w:r>
            <w:proofErr w:type="spellEnd"/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0AA" w14:textId="7C05189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 (22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73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45D" w14:textId="6A8D62D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 (29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B2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5911" w14:textId="4D16F55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2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92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067EC7C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50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726C" w14:textId="04CE7C1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5F2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3FA" w14:textId="007A8F3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6E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D0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E0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0C3DC99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C05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Vegetable consumption, times/day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D6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52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67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AF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FC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8A6" w14:textId="78D5E2A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586E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D645D1" w:rsidRPr="00281C99" w14:paraId="2FA18757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C0AF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103" w14:textId="4066576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3 (97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F5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0C0" w14:textId="3132D05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 (98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5F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561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 (0.97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39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6C78EDC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EA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3EC" w14:textId="0570A5D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CB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DDB" w14:textId="4D967D46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235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C3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0.0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AFE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54D11F43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8BF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70C" w14:textId="2150B64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C52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EC58" w14:textId="306E99F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11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45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4E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9C78853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E69" w14:textId="542E90AE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 xml:space="preserve">Current high cholesterol medication </w:t>
            </w:r>
            <w:r w:rsidR="00612408">
              <w:rPr>
                <w:rFonts w:ascii="Calibri" w:hAnsi="Calibri"/>
                <w:b/>
                <w:sz w:val="16"/>
              </w:rPr>
              <w:t xml:space="preserve">use </w:t>
            </w:r>
            <w:r w:rsidRPr="00D645D1">
              <w:rPr>
                <w:rFonts w:ascii="Calibri" w:hAnsi="Calibri"/>
                <w:b/>
                <w:sz w:val="16"/>
              </w:rPr>
              <w:t>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083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0D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7B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A8D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28A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150" w14:textId="1E14709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2</w:t>
            </w:r>
          </w:p>
        </w:tc>
      </w:tr>
      <w:tr w:rsidR="00D645D1" w:rsidRPr="00281C99" w14:paraId="7D8796C5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EF5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FCB" w14:textId="113039F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31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210" w14:textId="1915DE5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15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E2EB" w14:textId="76FF0A7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2D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84B7C9A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48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D05" w14:textId="31407E4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65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25D" w14:textId="55B1AF5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F6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92F7" w14:textId="1C9F6A5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(</w:t>
            </w:r>
            <w:r w:rsidR="00AA2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FAC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77CF47E8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C8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55B" w14:textId="1C2DB99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95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74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CE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09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3C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76D6B4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8A16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Daily low-dose aspirin use, years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31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8F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C45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49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0E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324" w14:textId="2135A65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</w:tr>
      <w:tr w:rsidR="00D645D1" w:rsidRPr="00281C99" w14:paraId="7C80B92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52F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43A" w14:textId="223AC18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2 (86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B2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475" w14:textId="431E354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 (84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3A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8B2" w14:textId="78EF90BA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 (8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07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16CF8917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E50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≥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178" w14:textId="199033E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 (1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8C8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3C3" w14:textId="4C23A9A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14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40F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48F" w14:textId="0F2FBD1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 (16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C9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063980C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7F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3F7" w14:textId="3574E96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774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20E" w14:textId="612ADF0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19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D9C0" w14:textId="44BBA5E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12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71C741F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1036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NSAID use, years 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C5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8C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17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3A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7B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CDBC" w14:textId="6DD860E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</w:t>
            </w:r>
          </w:p>
        </w:tc>
      </w:tr>
      <w:tr w:rsidR="00D645D1" w:rsidRPr="00281C99" w14:paraId="150F4D3C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665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86D" w14:textId="2109D9B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9 (77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17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409" w14:textId="11F298C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 (76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12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BF5" w14:textId="22DAD1F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 (73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C9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4F64AE80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6C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72D" w14:textId="3FB5F73A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 (20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7A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597" w14:textId="42DA47A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 (23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B13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AFD" w14:textId="4AFAEA5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24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23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405FF584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FC3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ED2" w14:textId="16FCF94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1</w:t>
            </w:r>
            <w:r w:rsidR="002721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961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F27" w14:textId="01F4D5D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0B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DC7" w14:textId="28BB7A6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2</w:t>
            </w:r>
            <w:r w:rsidR="004F70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9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E73BBD0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D8C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Alcohol consumption, times/day 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078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8E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37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F7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DD6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375" w14:textId="3B53CC9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  <w:r w:rsidR="00586E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D645D1" w:rsidRPr="00281C99" w14:paraId="6FF76FB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B2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0AC" w14:textId="18DB868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698 (76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79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E548" w14:textId="38C5D20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42 (79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48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A8C3" w14:textId="1817F5B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93 (78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C4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740D56C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A7D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1 and &lt;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A24" w14:textId="6A3B5CA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40 (6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1C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C2F2" w14:textId="025D67D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4 (5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E1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240" w14:textId="5464F39A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9 (5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73D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1F7D9D3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E3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7CE" w14:textId="3FE22EA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70 (16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06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6C1" w14:textId="6324364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9 (14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AC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1DF" w14:textId="7F43F0F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0 (16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41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0BAF8389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C72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45D" w14:textId="6C7F975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1 (0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A3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F1F8" w14:textId="75DD77D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 (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93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FD0" w14:textId="4C4C26F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 (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0C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0C9093BD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3A0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Sweet beverage consumption, times/day [n (%)]</w:t>
            </w:r>
            <w:r w:rsidRPr="00D645D1">
              <w:rPr>
                <w:rFonts w:ascii="Calibri" w:hAnsi="Calibri"/>
                <w:b/>
                <w:sz w:val="16"/>
                <w:vertAlign w:val="superscript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E8E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9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DE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7AB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FA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43B" w14:textId="2080795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068</w:t>
            </w:r>
          </w:p>
        </w:tc>
      </w:tr>
      <w:tr w:rsidR="00D645D1" w:rsidRPr="00281C99" w14:paraId="72C0E46D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725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B3BB" w14:textId="7BBB2E9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86 (30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D1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510" w14:textId="56F6E44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07 (3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FC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9E5" w14:textId="589FF25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7 (25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44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75C9DB1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F9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1 and &lt;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0CE" w14:textId="0B202A0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70 (25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6A6" w14:textId="6F8E4F10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E2DE" w14:textId="6BF91A25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74 (25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19D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9FA" w14:textId="4E6CE1D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85 (22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2B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4DFCB6BB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1E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7F0" w14:textId="4221049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962 (43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70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D735" w14:textId="07BA0EF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97 (43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74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D8B" w14:textId="07DDDC9A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93 (51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CA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4AD7BC38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BA2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EAE" w14:textId="6564A78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1 (0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12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5D9" w14:textId="617AFC7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 (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48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74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46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77973F5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EFA" w14:textId="77777777" w:rsidR="00281C99" w:rsidRPr="00D645D1" w:rsidRDefault="00281C99" w:rsidP="00281C99">
            <w:pPr>
              <w:spacing w:after="0" w:line="240" w:lineRule="auto"/>
              <w:rPr>
                <w:rFonts w:ascii="Calibri" w:hAnsi="Calibri"/>
                <w:b/>
                <w:sz w:val="16"/>
              </w:rPr>
            </w:pPr>
            <w:r w:rsidRPr="00D645D1">
              <w:rPr>
                <w:rFonts w:ascii="Calibri" w:hAnsi="Calibri"/>
                <w:b/>
                <w:sz w:val="16"/>
              </w:rPr>
              <w:t>Daily tea intake, times/day [n (%)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F678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37C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37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DFB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08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C0B8" w14:textId="4634640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 2.2</w:t>
            </w:r>
            <w:r w:rsidR="004D782E">
              <w:rPr>
                <w:rFonts w:ascii="Calibri" w:eastAsia="Times New Roman" w:hAnsi="Calibri" w:cs="Calibri"/>
                <w:sz w:val="16"/>
                <w:szCs w:val="16"/>
              </w:rPr>
              <w:t>x10</w:t>
            </w:r>
            <w:r w:rsidRPr="00D645D1">
              <w:rPr>
                <w:rFonts w:ascii="Calibri" w:hAnsi="Calibri"/>
                <w:sz w:val="16"/>
                <w:vertAlign w:val="superscript"/>
              </w:rPr>
              <w:t>-16</w:t>
            </w:r>
          </w:p>
        </w:tc>
      </w:tr>
      <w:tr w:rsidR="00D645D1" w:rsidRPr="00281C99" w14:paraId="11BA5126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70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420" w14:textId="62EF4C78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053 (92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56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5BA" w14:textId="11557A3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90 (86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21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BE2C" w14:textId="173DD1D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95 (78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47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79FC441F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B8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1 and &lt;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178" w14:textId="39A8F53C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08 (4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54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4C1" w14:textId="21D4D27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72 (1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C4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C28" w14:textId="7C9C017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47 (12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33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2E903103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A2D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≥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65C" w14:textId="07F210D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8 (2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247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372" w14:textId="6C7C1E3B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7 (2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EAC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2A1" w14:textId="70A0A46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3 (8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84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D645D1" w:rsidRPr="00281C99" w14:paraId="1C76E4DE" w14:textId="77777777" w:rsidTr="004D782E">
        <w:trPr>
          <w:trHeight w:val="290"/>
        </w:trPr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FE6E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AEFB" w14:textId="5DCF339E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0 (0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4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B81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FDC9" w14:textId="70FC238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2 (0</w:t>
            </w:r>
            <w:r w:rsidR="004F70B0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3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EC4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14C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 (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8D2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1C99" w:rsidRPr="00281C99" w14:paraId="08A68049" w14:textId="77777777" w:rsidTr="00D645D1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815" w14:textId="48DF3CDE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1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 xml:space="preserve">Statistical significance for differences between cases and controls was tested using one-way </w:t>
            </w:r>
            <w:r w:rsidR="00272147">
              <w:rPr>
                <w:rFonts w:ascii="Calibri" w:eastAsia="Times New Roman" w:hAnsi="Calibri" w:cs="Calibri"/>
                <w:sz w:val="16"/>
                <w:szCs w:val="16"/>
              </w:rPr>
              <w:t>ANOVA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 xml:space="preserve"> for continuous variables and chi-square test for categorical variables</w:t>
            </w:r>
          </w:p>
        </w:tc>
      </w:tr>
      <w:tr w:rsidR="00281C99" w:rsidRPr="00281C99" w14:paraId="01D342D1" w14:textId="77777777" w:rsidTr="00D645D1">
        <w:trPr>
          <w:trHeight w:val="330"/>
        </w:trPr>
        <w:tc>
          <w:tcPr>
            <w:tcW w:w="36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BE6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Only males among prostate cancer cases; only females among breast cancer cas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D47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70D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16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0DBE952D" w14:textId="77777777" w:rsidTr="004D782E">
        <w:trPr>
          <w:trHeight w:val="330"/>
        </w:trPr>
        <w:tc>
          <w:tcPr>
            <w:tcW w:w="2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297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3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Unknown subjects were excluded from calculation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A35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B73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63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632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89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513FBF99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448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4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HRT = hormone replacement therap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C3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C1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F0F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55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2B7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DE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55023D80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3AC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5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In females onl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E6B7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3D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BE9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CB4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49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E7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635ABB3D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246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ong those self-reporting high cholestero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B0D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07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82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91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76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CA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39D6017E" w14:textId="77777777" w:rsidTr="00D645D1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25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7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NSAID (nonsteroidal anti-inflammatory drugs) include any of the following drug classes: Aspirin, OTC, Rx; subjects with unknown information for all classes were recoded as unknown in the NSAID use variable</w:t>
            </w:r>
          </w:p>
        </w:tc>
      </w:tr>
      <w:tr w:rsidR="00D645D1" w:rsidRPr="00281C99" w14:paraId="3A5BA34D" w14:textId="77777777" w:rsidTr="004D782E">
        <w:trPr>
          <w:trHeight w:val="33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01C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8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Including beer, wine and liquo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1AFF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6E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C5C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783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3F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D25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3A66A329" w14:textId="77777777" w:rsidTr="004D782E">
        <w:trPr>
          <w:trHeight w:val="330"/>
        </w:trPr>
        <w:tc>
          <w:tcPr>
            <w:tcW w:w="2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929" w14:textId="372EE41F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9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 xml:space="preserve">Including soft drinks, </w:t>
            </w:r>
            <w:r w:rsidR="0068319B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ool</w:t>
            </w:r>
            <w:r w:rsidR="0068319B">
              <w:rPr>
                <w:rFonts w:ascii="Calibri" w:eastAsia="Times New Roman" w:hAnsi="Calibri" w:cs="Calibri"/>
                <w:sz w:val="16"/>
                <w:szCs w:val="16"/>
              </w:rPr>
              <w:t>-A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id or other sweetened drink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215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09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D3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E06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7A1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8A5D9C7" w14:textId="199BD2F9" w:rsidR="00281C99" w:rsidRDefault="00281C99"/>
    <w:p w14:paraId="09F9616B" w14:textId="77777777" w:rsidR="00281C99" w:rsidRDefault="00281C99">
      <w:pPr>
        <w:spacing w:after="160" w:line="259" w:lineRule="auto"/>
      </w:pPr>
      <w:r>
        <w:br w:type="page"/>
      </w:r>
    </w:p>
    <w:tbl>
      <w:tblPr>
        <w:tblW w:w="5048" w:type="pct"/>
        <w:tblLook w:val="04A0" w:firstRow="1" w:lastRow="0" w:firstColumn="1" w:lastColumn="0" w:noHBand="0" w:noVBand="1"/>
      </w:tblPr>
      <w:tblGrid>
        <w:gridCol w:w="2924"/>
        <w:gridCol w:w="1917"/>
        <w:gridCol w:w="1723"/>
        <w:gridCol w:w="1055"/>
        <w:gridCol w:w="286"/>
        <w:gridCol w:w="1250"/>
        <w:gridCol w:w="777"/>
      </w:tblGrid>
      <w:tr w:rsidR="00281C99" w:rsidRPr="00281C99" w14:paraId="5DC624DE" w14:textId="77777777" w:rsidTr="00D645D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6DCD" w14:textId="7A5B1A35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2. Association between regular coffee consumption and cancer risk in Southern Community Cohort Study African Americans</w:t>
            </w:r>
          </w:p>
        </w:tc>
      </w:tr>
      <w:tr w:rsidR="00D645D1" w:rsidRPr="00281C99" w14:paraId="3EF5B5C6" w14:textId="77777777" w:rsidTr="00D26CBF">
        <w:trPr>
          <w:trHeight w:val="33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8DC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C1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A2B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Adjusted for age and sex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14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541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lly adjusted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645D1" w:rsidRPr="00281C99" w14:paraId="65528B52" w14:textId="77777777" w:rsidTr="00D26CBF">
        <w:trPr>
          <w:trHeight w:val="33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5394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ffee intake (times/day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4F2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cases/controls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49E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OR 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F7F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-value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9E8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269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334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D645D1" w:rsidRPr="00281C99" w14:paraId="59FA139F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BDE7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D15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A7C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3A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157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20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23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54D885A9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216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25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4/245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01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D71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4D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AB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71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34BFE2D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91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2B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/6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F02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15 (1.00-1.3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02D" w14:textId="1CF23A1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05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E3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7F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91-1.2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F28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7</w:t>
            </w:r>
          </w:p>
        </w:tc>
      </w:tr>
      <w:tr w:rsidR="00D645D1" w:rsidRPr="00281C99" w14:paraId="08791D70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F0D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68E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/23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6F6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1 (0.80-1.2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F4F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3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C89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953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2-1.2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12CD" w14:textId="13AAC951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  <w:r w:rsidR="004D7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D645D1" w:rsidRPr="00281C99" w14:paraId="675A89B4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8CC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C0D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C3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A8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6A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0E6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1D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161DCA54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2DF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0EB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/245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EA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98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A4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545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BF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560A73DD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0D3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CF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/6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1AE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49 (1.19-1.8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FEE" w14:textId="19F9D6CF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="00D26CBF">
              <w:rPr>
                <w:rFonts w:ascii="Calibri" w:eastAsia="Times New Roman" w:hAnsi="Calibri" w:cs="Calibri"/>
                <w:sz w:val="16"/>
                <w:szCs w:val="16"/>
              </w:rPr>
              <w:t>.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6</w:t>
            </w:r>
            <w:r w:rsidR="00D26CBF">
              <w:rPr>
                <w:rFonts w:ascii="Calibri" w:eastAsia="Times New Roman" w:hAnsi="Calibri" w:cs="Calibri"/>
                <w:sz w:val="16"/>
                <w:szCs w:val="16"/>
              </w:rPr>
              <w:t>x10</w:t>
            </w:r>
            <w:r w:rsidR="00D26CBF" w:rsidRPr="00D26CBF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BA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F2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0-1.5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EF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</w:tr>
      <w:tr w:rsidR="00D645D1" w:rsidRPr="00281C99" w14:paraId="308E74E2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BCAF6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2BD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/23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97B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58 (1.14-2.19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7744" w14:textId="20B2876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00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241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B0D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65-1.4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4AC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7</w:t>
            </w:r>
          </w:p>
        </w:tc>
      </w:tr>
      <w:tr w:rsidR="00D645D1" w:rsidRPr="00281C99" w14:paraId="236F9FB4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B9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A6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DE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31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F0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59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10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697C9F14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929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94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/116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2A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41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6B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5E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81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A56C828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DF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F0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/3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3C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2 (0.72-1.1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B8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53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47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FD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74-1.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F3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4</w:t>
            </w:r>
          </w:p>
        </w:tc>
      </w:tr>
      <w:tr w:rsidR="00D645D1" w:rsidRPr="00281C99" w14:paraId="1DD13A83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984F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E64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/11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B5C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88 (0.58-1.3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11D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53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FA6C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823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55-1.4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8AF2" w14:textId="7C009FA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  <w:r w:rsidR="00D26C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D645D1" w:rsidRPr="00281C99" w14:paraId="648721DC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9D6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40F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544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E4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51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77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5F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3EC1E7CB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4C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A7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/129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76D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90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76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A0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6B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14BE6639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DA0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E5A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/27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9A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16 (0.88-1.5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1CF" w14:textId="3EFAB153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  <w:r w:rsidR="004D782E">
              <w:rPr>
                <w:rFonts w:ascii="Calibri" w:eastAsia="Times New Roman" w:hAnsi="Calibri" w:cs="Calibri"/>
                <w:sz w:val="16"/>
                <w:szCs w:val="16"/>
              </w:rPr>
              <w:t>0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B55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1A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76-1.6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1A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5</w:t>
            </w:r>
          </w:p>
        </w:tc>
      </w:tr>
      <w:tr w:rsidR="00D645D1" w:rsidRPr="00281C99" w14:paraId="01E7B17A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63C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F00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/11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5C5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57 (0.34-0.95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2064" w14:textId="32719232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03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6B4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F6B0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 (0.43-1.4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91C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5</w:t>
            </w:r>
          </w:p>
        </w:tc>
      </w:tr>
      <w:tr w:rsidR="00D645D1" w:rsidRPr="00281C99" w14:paraId="750912B9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68D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FAA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F54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9C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09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0E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5D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7CF535AF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E3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96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/245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05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B2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AE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2E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592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34EAB8C1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8D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96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/6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CD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5 (0.77-1.4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E1B" w14:textId="4A026839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77</w:t>
            </w:r>
            <w:r w:rsidR="004D782E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CC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F0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61-1.7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74A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5</w:t>
            </w:r>
          </w:p>
        </w:tc>
      </w:tr>
      <w:tr w:rsidR="00D645D1" w:rsidRPr="00281C99" w14:paraId="19F8C494" w14:textId="77777777" w:rsidTr="00D26CBF">
        <w:trPr>
          <w:trHeight w:val="290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A3A6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8E17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/23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252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2 (0.64-1.6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C0C7" w14:textId="5965274D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4</w:t>
            </w:r>
            <w:r w:rsidR="004D782E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5EF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3CC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 (0.30-1.7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C0D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4</w:t>
            </w:r>
          </w:p>
        </w:tc>
      </w:tr>
      <w:tr w:rsidR="00D645D1" w:rsidRPr="00281C99" w14:paraId="49A4B8A4" w14:textId="77777777" w:rsidTr="00D26CBF">
        <w:trPr>
          <w:trHeight w:val="330"/>
        </w:trPr>
        <w:tc>
          <w:tcPr>
            <w:tcW w:w="2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38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ex adjustment for prostate and breast cancer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8F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C8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78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D0B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7E7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0BBB0B7D" w14:textId="77777777" w:rsidTr="00D26CBF">
        <w:trPr>
          <w:trHeight w:val="33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F9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ustment factors for: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9F5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4E04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A43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23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86B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B4A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47A12366" w14:textId="77777777" w:rsidTr="00D645D1">
        <w:trPr>
          <w:trHeight w:val="29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35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cancers: age, sex, BMI, smoking status and pack-year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A2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7D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30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58F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037D20CC" w14:textId="77777777" w:rsidTr="00D645D1">
        <w:trPr>
          <w:trHeight w:val="29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DF9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: age, sex, BMI, smoking status and pack-years, total energy intak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6E0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25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349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592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793B46B5" w14:textId="77777777" w:rsidTr="00D645D1">
        <w:trPr>
          <w:trHeight w:val="29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28D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: age, BMI, smoking status and pack-years, physical activ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E03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D6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40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687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67DEA5CD" w14:textId="77777777" w:rsidTr="00D645D1">
        <w:trPr>
          <w:trHeight w:val="29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8C8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: age, BMI, smoking status and pack-years, HRT, physical activ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2423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76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567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499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7B2ADADE" w14:textId="77777777" w:rsidTr="00D645D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899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: age, sex, BMI, smoking status and pack-years, physical activity, vegetable consumption, low dose aspirin use, NSAID use</w:t>
            </w:r>
          </w:p>
        </w:tc>
      </w:tr>
      <w:tr w:rsidR="00D645D1" w:rsidRPr="00281C99" w14:paraId="4ED8CAD4" w14:textId="77777777" w:rsidTr="00D26CBF">
        <w:trPr>
          <w:trHeight w:val="330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7581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 from the Wald te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9D45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DE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419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83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7E1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3A9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45B320C" w14:textId="3DFA6C2C" w:rsidR="00281C99" w:rsidRDefault="00281C99"/>
    <w:p w14:paraId="4B14A462" w14:textId="77777777" w:rsidR="00281C99" w:rsidRDefault="00281C99">
      <w:pPr>
        <w:spacing w:after="160" w:line="259" w:lineRule="auto"/>
      </w:pPr>
      <w:r>
        <w:br w:type="page"/>
      </w:r>
    </w:p>
    <w:tbl>
      <w:tblPr>
        <w:tblW w:w="5048" w:type="pct"/>
        <w:tblLook w:val="04A0" w:firstRow="1" w:lastRow="0" w:firstColumn="1" w:lastColumn="0" w:noHBand="0" w:noVBand="1"/>
      </w:tblPr>
      <w:tblGrid>
        <w:gridCol w:w="3114"/>
        <w:gridCol w:w="2051"/>
        <w:gridCol w:w="1840"/>
        <w:gridCol w:w="1015"/>
        <w:gridCol w:w="312"/>
        <w:gridCol w:w="1250"/>
        <w:gridCol w:w="791"/>
      </w:tblGrid>
      <w:tr w:rsidR="00281C99" w:rsidRPr="00281C99" w14:paraId="2EEB0661" w14:textId="77777777" w:rsidTr="00D645D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F13A" w14:textId="39D26BF8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3. Association between decaffeinated coffee consumption and cancer risk in Southern Community Cohort Study African Americans</w:t>
            </w:r>
          </w:p>
        </w:tc>
      </w:tr>
      <w:tr w:rsidR="00D645D1" w:rsidRPr="00281C99" w14:paraId="5B4B09DB" w14:textId="77777777" w:rsidTr="00D26CBF">
        <w:trPr>
          <w:trHeight w:val="33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595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D6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6BB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Adjusted for age and sex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69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0B9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lly adjusted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645D1" w:rsidRPr="00281C99" w14:paraId="25A09065" w14:textId="77777777" w:rsidTr="00D26CBF">
        <w:trPr>
          <w:trHeight w:val="33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FA83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ffee intake (times/day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594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cases/controls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723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OR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E8F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p-value</w:t>
            </w:r>
            <w:r w:rsidRPr="00281C99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2EC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B3C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B70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D645D1" w:rsidRPr="00281C99" w14:paraId="2604A959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348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AAA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681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5E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E6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B7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D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3C992566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DF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71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0/29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2E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1F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83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7B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AB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00BD4DE2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88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D8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/2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DD4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6 (0.85-1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84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58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F9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23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80-1.3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22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2</w:t>
            </w:r>
          </w:p>
        </w:tc>
      </w:tr>
      <w:tr w:rsidR="00D645D1" w:rsidRPr="00281C99" w14:paraId="0728E373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8E2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1B3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/7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855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15 (0.78-1.6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464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47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126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BAC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58-1.47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66F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3</w:t>
            </w:r>
          </w:p>
        </w:tc>
      </w:tr>
      <w:tr w:rsidR="00D645D1" w:rsidRPr="00281C99" w14:paraId="590B4FCA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7996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BEC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AB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72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DF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91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C4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535BD1DA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36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45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/29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EE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1F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42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E4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24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69DD4A38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6F0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9A1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/2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F5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50 (1.09-2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F5A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01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04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F1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 (1.05-2.2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74F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</w:t>
            </w:r>
          </w:p>
        </w:tc>
      </w:tr>
      <w:tr w:rsidR="00D645D1" w:rsidRPr="00281C99" w14:paraId="2DC67CF6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2C2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680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/7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B34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50 (0.85-2.6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B4F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16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191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15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51-1.9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758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1</w:t>
            </w:r>
          </w:p>
        </w:tc>
      </w:tr>
      <w:tr w:rsidR="00D645D1" w:rsidRPr="00281C99" w14:paraId="69C36043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1EF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C1F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EA5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03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B2C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788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FA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4995973B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D591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C6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7/14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19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F8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27D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DF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47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1D537FCA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6A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4C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/1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580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73 (0.47-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9C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14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52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9FD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 (0.41-1.1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F92" w14:textId="18A19196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  <w:r w:rsidR="004D7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D645D1" w:rsidRPr="00281C99" w14:paraId="0B4B9A76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23A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8B2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/2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DD3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36 (0.68-2.7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3BF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38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0FA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7DF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35-2.1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90C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7</w:t>
            </w:r>
          </w:p>
        </w:tc>
      </w:tr>
      <w:tr w:rsidR="00D645D1" w:rsidRPr="00281C99" w14:paraId="2899B053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44C1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A08B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4D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6E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99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EE6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335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2B342451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A55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1F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/15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82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32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04F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DB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1C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2B592C97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180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63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/1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D9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1 (0.67-1.5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BF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7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EC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0A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41-1.3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666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</w:t>
            </w:r>
          </w:p>
        </w:tc>
      </w:tr>
      <w:tr w:rsidR="00D645D1" w:rsidRPr="00281C99" w14:paraId="06D4609B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65E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794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4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812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6 (0.49-1.8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6FB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1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D413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6EA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0.35-2.1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6D3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</w:tr>
      <w:tr w:rsidR="00D645D1" w:rsidRPr="00281C99" w14:paraId="00B20A5B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A91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F41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B65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CFC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01E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D71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A3C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257049DE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E45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32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/29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5E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0 (Ref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EB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D4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8A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FEB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645D1" w:rsidRPr="00281C99" w14:paraId="5AC10E41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87E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1 and &lt;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3A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2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FB42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1.01 (0.65-1.5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A6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95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AF5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E2A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51-1.8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D9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</w:t>
            </w:r>
          </w:p>
        </w:tc>
      </w:tr>
      <w:tr w:rsidR="00D645D1" w:rsidRPr="00281C99" w14:paraId="35D1134F" w14:textId="77777777" w:rsidTr="00D26CBF">
        <w:trPr>
          <w:trHeight w:val="29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B4DF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A003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7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5420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71 (0.29-1.7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42F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sz w:val="16"/>
                <w:szCs w:val="16"/>
              </w:rPr>
              <w:t>0.46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DFEF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9921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 (0.12-2.09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87DD" w14:textId="095AEE74" w:rsidR="00281C99" w:rsidRPr="00281C99" w:rsidRDefault="00281C99" w:rsidP="00281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bookmarkStart w:id="3" w:name="_GoBack"/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="00D26C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</w:t>
            </w:r>
            <w:bookmarkEnd w:id="3"/>
          </w:p>
        </w:tc>
      </w:tr>
      <w:tr w:rsidR="00D645D1" w:rsidRPr="00281C99" w14:paraId="4946366C" w14:textId="77777777" w:rsidTr="00D26CBF">
        <w:trPr>
          <w:trHeight w:val="330"/>
        </w:trPr>
        <w:tc>
          <w:tcPr>
            <w:tcW w:w="2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85D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ex adjustment for prostate and breast canc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F961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70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7387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D6D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7BC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5D1" w:rsidRPr="00281C99" w14:paraId="18CFE2E7" w14:textId="77777777" w:rsidTr="00D26CBF">
        <w:trPr>
          <w:trHeight w:val="33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FE2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justment factors for: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1FD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C4A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439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6A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87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5FA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0E501353" w14:textId="77777777" w:rsidTr="00D645D1">
        <w:trPr>
          <w:trHeight w:val="290"/>
        </w:trPr>
        <w:tc>
          <w:tcPr>
            <w:tcW w:w="33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B8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cancers: age, sex, BMI, smoking status and pack-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31C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3F4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DCFA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DE4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1001AA96" w14:textId="77777777" w:rsidTr="00D645D1">
        <w:trPr>
          <w:trHeight w:val="290"/>
        </w:trPr>
        <w:tc>
          <w:tcPr>
            <w:tcW w:w="33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56B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cancer: age, sex, BMI, smoking status and pack-years, total energy intak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18A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528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55F2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E84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7246831E" w14:textId="77777777" w:rsidTr="00D645D1">
        <w:trPr>
          <w:trHeight w:val="290"/>
        </w:trPr>
        <w:tc>
          <w:tcPr>
            <w:tcW w:w="33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F85D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ate cancer: age, BMI, smoking status and pack-years, physical activ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04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259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227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97E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756DB4F7" w14:textId="77777777" w:rsidTr="00D645D1">
        <w:trPr>
          <w:trHeight w:val="290"/>
        </w:trPr>
        <w:tc>
          <w:tcPr>
            <w:tcW w:w="33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8C4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 cancer: age, BMI, smoking status and pack-years, HRT, physical activ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C37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89E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FE8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086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1C99" w:rsidRPr="00281C99" w14:paraId="64F3D7A8" w14:textId="77777777" w:rsidTr="00D645D1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218" w14:textId="77777777" w:rsidR="00281C99" w:rsidRPr="00281C99" w:rsidRDefault="00281C99" w:rsidP="00281C9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orectal cancer: age, sex, BMI, smoking status and pack-years, physical activity, vegetable consumption, low dose aspirin use, NSAID use</w:t>
            </w:r>
          </w:p>
        </w:tc>
      </w:tr>
      <w:tr w:rsidR="00D645D1" w:rsidRPr="00281C99" w14:paraId="23A37868" w14:textId="77777777" w:rsidTr="00D26CBF">
        <w:trPr>
          <w:trHeight w:val="33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6EC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281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 from the Wald tes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558" w14:textId="77777777" w:rsidR="00281C99" w:rsidRPr="00281C99" w:rsidRDefault="00281C99" w:rsidP="00281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350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5CE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F7D" w14:textId="77777777" w:rsidR="00281C99" w:rsidRPr="00281C99" w:rsidRDefault="00281C99" w:rsidP="00281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951B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D94" w14:textId="77777777" w:rsidR="00281C99" w:rsidRPr="00281C99" w:rsidRDefault="00281C99" w:rsidP="00281C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A9C6C7A" w14:textId="77777777" w:rsidR="00281C99" w:rsidRDefault="00281C99"/>
    <w:sectPr w:rsidR="0028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D2"/>
    <w:rsid w:val="00272147"/>
    <w:rsid w:val="00281C99"/>
    <w:rsid w:val="004276D2"/>
    <w:rsid w:val="004D782E"/>
    <w:rsid w:val="004F70B0"/>
    <w:rsid w:val="00586EFF"/>
    <w:rsid w:val="00612408"/>
    <w:rsid w:val="0068319B"/>
    <w:rsid w:val="006B3E9E"/>
    <w:rsid w:val="00AA278A"/>
    <w:rsid w:val="00D26CBF"/>
    <w:rsid w:val="00D454DA"/>
    <w:rsid w:val="00D645D1"/>
    <w:rsid w:val="00DB2390"/>
    <w:rsid w:val="00F1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342A"/>
  <w15:chartTrackingRefBased/>
  <w15:docId w15:val="{8F5255C9-2277-40AE-89D3-4BAEB3C7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C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C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1C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3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03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cic, Marco</dc:creator>
  <cp:keywords/>
  <dc:description/>
  <cp:lastModifiedBy>Matejcic, Marco</cp:lastModifiedBy>
  <cp:revision>2</cp:revision>
  <dcterms:created xsi:type="dcterms:W3CDTF">2020-10-08T14:13:00Z</dcterms:created>
  <dcterms:modified xsi:type="dcterms:W3CDTF">2020-10-08T14:13:00Z</dcterms:modified>
</cp:coreProperties>
</file>